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940B47">
      <w:pPr>
        <w:jc w:val="center"/>
      </w:pPr>
      <w:r>
        <w:rPr>
          <w:rFonts w:hint="default" w:ascii="Times New Roman" w:hAnsi="Times New Roman" w:cs="Times New Roman"/>
          <w:sz w:val="24"/>
          <w:szCs w:val="32"/>
        </w:rPr>
        <w:t>Supplementary Table S2. Manual muscle testing and electromyographic features by ultrasound-derived cluster in patients with ALS</w:t>
      </w:r>
    </w:p>
    <w:tbl>
      <w:tblPr>
        <w:tblStyle w:val="2"/>
        <w:tblW w:w="10568" w:type="dxa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934"/>
        <w:gridCol w:w="1884"/>
        <w:gridCol w:w="1849"/>
        <w:gridCol w:w="1842"/>
        <w:gridCol w:w="1251"/>
      </w:tblGrid>
      <w:tr w14:paraId="034A4E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135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acteristic</w:t>
            </w:r>
          </w:p>
        </w:tc>
        <w:tc>
          <w:tcPr>
            <w:tcW w:w="1884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00D88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All (n = </w:t>
            </w:r>
            <w:r>
              <w:rPr>
                <w:rStyle w:val="4"/>
                <w:rFonts w:eastAsia="宋体"/>
                <w:lang w:val="en-US" w:eastAsia="zh-CN" w:bidi="ar"/>
              </w:rPr>
              <w:t>454)</w:t>
            </w:r>
          </w:p>
        </w:tc>
        <w:tc>
          <w:tcPr>
            <w:tcW w:w="184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0A5248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ld</w:t>
            </w:r>
          </w:p>
          <w:p w14:paraId="618758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 Clu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) n = 288  Weighted %: 63.4</w:t>
            </w:r>
          </w:p>
        </w:tc>
        <w:tc>
          <w:tcPr>
            <w:tcW w:w="184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6561BC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vere</w:t>
            </w:r>
          </w:p>
          <w:p w14:paraId="299D7F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Clust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) n = 166  Weighted %: 36.6</w:t>
            </w:r>
          </w:p>
        </w:tc>
        <w:tc>
          <w:tcPr>
            <w:tcW w:w="125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75D95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 value</w:t>
            </w:r>
          </w:p>
        </w:tc>
      </w:tr>
      <w:tr w14:paraId="734031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3742" w:type="dxa"/>
            <w:gridSpan w:val="2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037623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 (%)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or mean (SD)</w:t>
            </w:r>
          </w:p>
        </w:tc>
        <w:tc>
          <w:tcPr>
            <w:tcW w:w="1884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E0F04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3D14B8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4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284EB98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5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F36656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339D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B7AB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Upper limb muscle strength grading(proxim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A43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3941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5.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3D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1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35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 13.3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9D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3DC7C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F438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C1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0A8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14.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EFB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8A6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 ( 26.5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9E38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403E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D3B2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DC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47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1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A37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666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 25.3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6BB4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185E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A9B0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4CF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508C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0.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86F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1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C09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 18.7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709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28035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B5B7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6BA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2B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3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30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6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9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051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 13.3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ABB3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4C06A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988B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41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DB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13.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496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0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000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 3.0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31F6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88FAF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84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Upper limb muscle strength grading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distal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26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AC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 4.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4B9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 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4974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 9.0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6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2F391C7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3E079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8DC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D1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3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30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 6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FB3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 ( 24.1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AB1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F84A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80EE4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1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6B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 (20.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0E1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 1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00B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 ( 25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216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7133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AF12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E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02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7 (25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E91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 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D7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 22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A99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1962C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F173A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4AF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03E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 (22.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54C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 ( 27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D6C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 15.1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8957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91AA3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3CAF8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8A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7C2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12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81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 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F4F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 3.0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CA6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14A19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08D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Lower limb muscle strength grading</w:t>
            </w:r>
            <w:r>
              <w:rPr>
                <w:rStyle w:val="5"/>
                <w:rFonts w:hint="eastAsia"/>
                <w:lang w:val="en-US" w:eastAsia="zh-CN" w:bidi="ar"/>
              </w:rPr>
              <w:t>(</w:t>
            </w:r>
            <w:r>
              <w:rPr>
                <w:rStyle w:val="4"/>
                <w:rFonts w:eastAsia="宋体"/>
                <w:lang w:val="en-US" w:eastAsia="zh-CN" w:bidi="ar"/>
              </w:rPr>
              <w:t>proximal</w:t>
            </w:r>
            <w:r>
              <w:rPr>
                <w:rStyle w:val="4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B1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A3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 4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37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 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2BA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8.4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D901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5A3132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0B232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C0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FA1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 6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0A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 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87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 15.1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410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59155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882A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D3A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C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13.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7B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 12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24B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 13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BA7D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29C6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72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CCB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511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18.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5F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 15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577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 22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52943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0EA64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D0EE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619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9A4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0 (37.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9D9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5 ( 43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DBAA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 27.1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C3B90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4FC6D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D29CA0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6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38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3 (20.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34C3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2 ( 25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30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 12.7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BA9E88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A4CC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946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ght Lower limb muscle strength grading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distal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12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5F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 5.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A6F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3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9E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 9.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305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0CA3A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A94D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C1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4C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 6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D38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 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2C8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 13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65E8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D68E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A167C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213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ABE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12.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E9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 10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EA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 15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EC8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0647C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083E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CD5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EFA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19.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E71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 ( 1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11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 ( 21.7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4BA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E3DF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7DB3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638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A1B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 (33.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67B2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 37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812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 ( 27.1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9F9A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771DD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0923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A298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76A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3 (22.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4C6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1 ( 28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72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 13.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F81D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B9C2D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D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Upper limb muscle strength grading(proxima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A8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816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 5.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FC4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6D5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 12.0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56B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1B8C8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46B18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445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18F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 (13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3B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 6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CE5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 ( 24.7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31B5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57E8D6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573F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98C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8DC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 (22.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FC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 17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428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 29.5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6896A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3B6F4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FF6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EDD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DFF3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 (22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BB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8 ( 23.6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22FC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 ( 19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6BD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0FD4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F76D6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9CD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7E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8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23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622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9 ( 30.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2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 11.4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EC0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4EA35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3EB8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C5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BF4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 (13.0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7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 ( 19.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0F7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 2.4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8059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EF687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48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Upper limb muscle strength grading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distal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07A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1E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 4.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80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1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2E0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9.0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4A0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5150F4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1BE5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7F0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22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 (12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EC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( 7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3C9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 22.3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B6B1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75EF6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C9C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75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0218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5 (23.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253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 ( 19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247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 29.5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BD4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980AE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6BA33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6C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273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23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C2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 24.3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6F8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 ( 22.3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1B89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36963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AF044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C98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CDD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7 (23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3406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 2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1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 ( 14.5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0C42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18B98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B182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9E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A6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 (12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74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 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F1A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 ( 2.4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108C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0D011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F06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Lower limb muscle strength grading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proximal</w:t>
            </w:r>
            <w:r>
              <w:rPr>
                <w:rStyle w:val="4"/>
                <w:rFonts w:eastAsia="宋体"/>
                <w:lang w:val="en-US" w:eastAsia="zh-CN" w:bidi="ar"/>
              </w:rPr>
              <w:br w:type="textWrapping"/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84E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BE4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 3.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AEB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1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76B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7.8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267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5A2915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AC29C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DA2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F5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 8.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6431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 ( 3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616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 ( 16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E246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F22B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3F8409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0AB6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CD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 (11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AE9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 ( 10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126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 ( 12.0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E9D5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E88396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463B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0DD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5093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4 (18.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3E2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 ( 17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85F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 21.1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269D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FDF1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9F371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00EB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F223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 (37.2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45C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1 ( 42.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EF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 ( 28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B3FB1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6E99F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D12FD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A0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999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6 (21.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C00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 ( 25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09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 13.3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68FA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D1CA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E1BE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eft Lower limb muscle strength grading</w:t>
            </w:r>
            <w:r>
              <w:rPr>
                <w:rStyle w:val="5"/>
                <w:lang w:val="en-US" w:eastAsia="zh-CN" w:bidi="ar"/>
              </w:rPr>
              <w:t>（</w:t>
            </w:r>
            <w:r>
              <w:rPr>
                <w:rStyle w:val="4"/>
                <w:rFonts w:eastAsia="宋体"/>
                <w:lang w:val="en-US" w:eastAsia="zh-CN" w:bidi="ar"/>
              </w:rPr>
              <w:t>distal</w:t>
            </w:r>
            <w:r>
              <w:rPr>
                <w:rStyle w:val="5"/>
                <w:lang w:val="en-US" w:eastAsia="zh-CN" w:bidi="ar"/>
              </w:rPr>
              <w:t>）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FE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0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40D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 ( 4.8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E6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 2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B9F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 ( 8.4)</w:t>
            </w:r>
          </w:p>
        </w:tc>
        <w:tc>
          <w:tcPr>
            <w:tcW w:w="125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E8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209056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AD8B0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D2F9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1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0B6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 ( 8.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1C6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 (</w:t>
            </w:r>
            <w:r>
              <w:rPr>
                <w:rStyle w:val="4"/>
                <w:rFonts w:eastAsia="宋体"/>
                <w:lang w:val="en-US" w:eastAsia="zh-CN" w:bidi="ar"/>
              </w:rPr>
              <w:t xml:space="preserve"> 4.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F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 ( 15.7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F9E9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A284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BCFE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56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2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D38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0.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C4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 8.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551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 12.7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C47F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E1F5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A9410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99D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3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887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8 (19.4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78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 ( 18.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4FA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 ( 21.1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74B5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77714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F3F4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EE5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4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ED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3 (33.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B4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 36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A0B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 ( 28.3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B38CE1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2E9B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D203B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0F4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rade 5</w:t>
            </w: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9C18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6 (23.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73E5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3 ( 28.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CDF0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 ( 13.9)</w:t>
            </w:r>
          </w:p>
        </w:tc>
        <w:tc>
          <w:tcPr>
            <w:tcW w:w="1251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7E497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A71B3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261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AP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DA93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F1B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 (2.57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345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8 (2.8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39A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2.1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6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4*</w:t>
            </w:r>
          </w:p>
        </w:tc>
      </w:tr>
      <w:tr w14:paraId="101E4E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422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AD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EA91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FE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6 (2.7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5C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49 (2.8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AD72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2.49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E45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2F235A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C3C9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FD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35E5D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45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6 (2.91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C2E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5 (3.0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5C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6 (2.64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51C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3*</w:t>
            </w:r>
          </w:p>
        </w:tc>
      </w:tr>
      <w:tr w14:paraId="4F1408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1E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ED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9EE7B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341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 (2.5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EE0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 (2.7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38A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 (2.1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8F3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3D7BA9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4B9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DM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E9EA0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32A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1 (2.5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08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2 (2.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2B3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3 (2.52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67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4FF9E4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9B6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FD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6E8E9F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545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 (2.79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A2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2 (2.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3D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4 (2.50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A0E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5E7A04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428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ED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453D6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93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8 (2.23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23C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7 (2.25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681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 (2.0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6BF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165B9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4A2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_AH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B2775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FB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65 (5.15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F11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43 (4.8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02E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9 (5.35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2EE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56B596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5880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EDB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03B64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71B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8 (2.06)</w:t>
            </w:r>
          </w:p>
        </w:tc>
        <w:tc>
          <w:tcPr>
            <w:tcW w:w="1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DA4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1 (2.1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2B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7 (1.63)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E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0.001*</w:t>
            </w:r>
          </w:p>
        </w:tc>
      </w:tr>
      <w:tr w14:paraId="6416E4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8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 w14:paraId="1EBAB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H</w:t>
            </w:r>
          </w:p>
        </w:tc>
        <w:tc>
          <w:tcPr>
            <w:tcW w:w="93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4DFE6EA">
            <w:pPr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8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F7BB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34 (5.08)</w:t>
            </w:r>
          </w:p>
        </w:tc>
        <w:tc>
          <w:tcPr>
            <w:tcW w:w="184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596431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6 (4.79)</w:t>
            </w:r>
          </w:p>
        </w:tc>
        <w:tc>
          <w:tcPr>
            <w:tcW w:w="184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C57E0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8 (5.33)</w:t>
            </w:r>
          </w:p>
        </w:tc>
        <w:tc>
          <w:tcPr>
            <w:tcW w:w="125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28DC77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1*</w:t>
            </w:r>
          </w:p>
        </w:tc>
      </w:tr>
    </w:tbl>
    <w:p w14:paraId="3CF10AE3"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</w:rPr>
        <w:t>R_APB: Right Abductor Pollicis Brevis (median nerve); R_ADM: Right Abductor Digiti Minimi (ulnar nerve); R_FDI: Right First Dorsal Interosseous (ulnar nerve); L_EDB: Left Extensor Digitorum Brevis (common peroneal nerve); L_ADM: Left Abductor Digiti Minimi (ulnar nerve); L_FDI: Left First Dorsal Interosseous (ulnar nerve); R_EDB: Right Extensor Digitorum Brevis (common peroneal nerve); R_AH: Right Abductor Hallucis (tibial nerve); L_EDB: Left Extensor Digitorum Brevis (common peroneal nerve); L_AH: Left Abductor Hallucis (tibial nerve)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 w14:paraId="5C95330B">
      <w:bookmarkStart w:id="0" w:name="_GoBack"/>
      <w:bookmarkEnd w:id="0"/>
    </w:p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1391505"/>
    <w:rsid w:val="213915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3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27T05:47:00Z</dcterms:created>
  <dc:creator>♠</dc:creator>
  <cp:lastModifiedBy>♠</cp:lastModifiedBy>
  <dcterms:modified xsi:type="dcterms:W3CDTF">2025-12-27T05:47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1D37D72D29BF474098E87C4B37DF1A9E_11</vt:lpwstr>
  </property>
  <property fmtid="{D5CDD505-2E9C-101B-9397-08002B2CF9AE}" pid="4" name="KSOTemplateDocerSaveRecord">
    <vt:lpwstr>eyJoZGlkIjoiYjVlMGRkNDlhZTJlYjMzOGJlMzI3OGFjMDQyODc2ZDIiLCJ1c2VySWQiOiIzMjk2MTU2MDYifQ==</vt:lpwstr>
  </property>
</Properties>
</file>